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7701C" w:rsidR="00761CEC" w:rsidP="00761CEC" w:rsidRDefault="00761CEC" w14:paraId="7BA84022" w14:textId="77777777">
      <w:pPr>
        <w:spacing w:before="156" w:after="156"/>
        <w:ind w:left="17" w:right="-36" w:hanging="17"/>
        <w:rPr>
          <w:rFonts w:cs="Times New Roman"/>
          <w:b/>
          <w:bCs/>
        </w:rPr>
      </w:pPr>
      <w:r w:rsidRPr="00D7701C">
        <w:rPr>
          <w:rFonts w:cs="Times New Roman"/>
          <w:b/>
          <w:bCs/>
        </w:rPr>
        <w:t>Fig. 2D</w:t>
      </w:r>
    </w:p>
    <w:p w:rsidRPr="00D7701C" w:rsidR="00761CEC" w:rsidP="00761CEC" w:rsidRDefault="00761CEC" w14:paraId="00B148F9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2D</w:t>
      </w:r>
      <w:r w:rsidRPr="00D7701C">
        <w:rPr>
          <w:rFonts w:cs="Times New Roman"/>
        </w:rPr>
        <w:t>：</w:t>
      </w:r>
      <w:r w:rsidRPr="00D7701C">
        <w:rPr>
          <w:rFonts w:cs="Times New Roman"/>
        </w:rPr>
        <w:t>PGC-1α</w:t>
      </w:r>
    </w:p>
    <w:p w:rsidRPr="00D7701C" w:rsidR="00761CEC" w:rsidP="00761CEC" w:rsidRDefault="00761CEC" w14:paraId="2C492C3C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61F4B20D" wp14:editId="035F991C">
            <wp:extent cx="2520000" cy="860400"/>
            <wp:effectExtent l="0" t="0" r="0" b="0"/>
            <wp:docPr id="145450366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8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761CEC" w:rsidP="00761CEC" w:rsidRDefault="00761CEC" w14:paraId="0E32C0FC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2D</w:t>
      </w:r>
      <w:r w:rsidRPr="00D7701C">
        <w:rPr>
          <w:rFonts w:cs="Times New Roman"/>
        </w:rPr>
        <w:t>：</w:t>
      </w:r>
      <w:r w:rsidRPr="00D7701C">
        <w:rPr>
          <w:rFonts w:cs="Times New Roman"/>
        </w:rPr>
        <w:t>Complex V</w:t>
      </w:r>
    </w:p>
    <w:p w:rsidRPr="00D7701C" w:rsidR="00761CEC" w:rsidP="00761CEC" w:rsidRDefault="00761CEC" w14:paraId="4C223197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0581685E" wp14:editId="508DA388">
            <wp:extent cx="2520000" cy="612000"/>
            <wp:effectExtent l="0" t="0" r="0" b="0"/>
            <wp:docPr id="1342863138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6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761CEC" w:rsidP="00761CEC" w:rsidRDefault="00761CEC" w14:paraId="56D54C3A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2D</w:t>
      </w:r>
      <w:r w:rsidRPr="00D7701C">
        <w:rPr>
          <w:rFonts w:cs="Times New Roman"/>
        </w:rPr>
        <w:t>：</w:t>
      </w:r>
      <w:r w:rsidRPr="00D7701C">
        <w:rPr>
          <w:rFonts w:cs="Times New Roman"/>
        </w:rPr>
        <w:t>Complex IV</w:t>
      </w:r>
    </w:p>
    <w:p w:rsidRPr="00D7701C" w:rsidR="00761CEC" w:rsidP="00761CEC" w:rsidRDefault="00761CEC" w14:paraId="4FDA3179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64C779E3" wp14:editId="539BDF5E">
            <wp:extent cx="2520000" cy="1090800"/>
            <wp:effectExtent l="0" t="0" r="0" b="0"/>
            <wp:docPr id="689217967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0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761CEC" w:rsidP="00761CEC" w:rsidRDefault="00761CEC" w14:paraId="00A8D816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2D</w:t>
      </w:r>
      <w:r w:rsidRPr="00D7701C">
        <w:rPr>
          <w:rFonts w:cs="Times New Roman"/>
        </w:rPr>
        <w:t>：</w:t>
      </w:r>
      <w:r w:rsidRPr="00D7701C">
        <w:rPr>
          <w:rFonts w:cs="Times New Roman"/>
        </w:rPr>
        <w:t>Complex III</w:t>
      </w:r>
    </w:p>
    <w:p w:rsidRPr="00D7701C" w:rsidR="00761CEC" w:rsidP="00761CEC" w:rsidRDefault="00761CEC" w14:paraId="68767166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1DD4F430" wp14:editId="0DA8A384">
            <wp:extent cx="2305326" cy="952500"/>
            <wp:effectExtent l="0" t="0" r="0" b="0"/>
            <wp:docPr id="95103989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452" cy="955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761CEC" w:rsidP="00761CEC" w:rsidRDefault="00761CEC" w14:paraId="22E932BF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2D</w:t>
      </w:r>
      <w:r w:rsidRPr="00D7701C">
        <w:rPr>
          <w:rFonts w:cs="Times New Roman"/>
        </w:rPr>
        <w:t>：</w:t>
      </w:r>
      <w:r w:rsidRPr="00D7701C">
        <w:rPr>
          <w:rFonts w:cs="Times New Roman"/>
        </w:rPr>
        <w:t>Complex II</w:t>
      </w:r>
    </w:p>
    <w:p w:rsidRPr="00D7701C" w:rsidR="00761CEC" w:rsidP="00761CEC" w:rsidRDefault="00761CEC" w14:paraId="674C7C69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1995BCC6" wp14:editId="2077A5CA">
            <wp:extent cx="2305050" cy="605899"/>
            <wp:effectExtent l="0" t="0" r="0" b="3810"/>
            <wp:docPr id="1161138308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069" cy="61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761CEC" w:rsidP="00761CEC" w:rsidRDefault="00761CEC" w14:paraId="7C4DBCBB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2D</w:t>
      </w:r>
      <w:r w:rsidRPr="00D7701C">
        <w:rPr>
          <w:rFonts w:cs="Times New Roman"/>
        </w:rPr>
        <w:t>：</w:t>
      </w:r>
      <w:r w:rsidRPr="00D7701C">
        <w:rPr>
          <w:rFonts w:cs="Times New Roman"/>
        </w:rPr>
        <w:t>Complex I</w:t>
      </w:r>
    </w:p>
    <w:p w:rsidRPr="00D7701C" w:rsidR="00761CEC" w:rsidP="00761CEC" w:rsidRDefault="00761CEC" w14:paraId="4D4E440D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291FF027" wp14:editId="494CE3BB">
            <wp:extent cx="2305050" cy="677191"/>
            <wp:effectExtent l="0" t="0" r="0" b="8890"/>
            <wp:docPr id="9787366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79" cy="679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761CEC" w:rsidP="00761CEC" w:rsidRDefault="00761CEC" w14:paraId="4E9572C6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lastRenderedPageBreak/>
        <w:t>Fig.</w:t>
      </w:r>
      <w:r w:rsidRPr="00D7701C">
        <w:rPr>
          <w:rFonts w:cs="Times New Roman"/>
        </w:rPr>
        <w:t xml:space="preserve"> 2D</w:t>
      </w:r>
      <w:r w:rsidRPr="00D7701C">
        <w:rPr>
          <w:rFonts w:cs="Times New Roman"/>
        </w:rPr>
        <w:t>：</w:t>
      </w:r>
      <w:r w:rsidRPr="00D7701C">
        <w:rPr>
          <w:rFonts w:cs="Times New Roman"/>
        </w:rPr>
        <w:t>β-Actin</w:t>
      </w:r>
    </w:p>
    <w:p w:rsidRPr="00D7701C" w:rsidR="00761CEC" w:rsidP="00761CEC" w:rsidRDefault="00761CEC" w14:paraId="5660FDC7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25C9556D" wp14:editId="37DEFDEE">
            <wp:extent cx="2305050" cy="543603"/>
            <wp:effectExtent l="0" t="0" r="0" b="8890"/>
            <wp:docPr id="4391735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643" cy="549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493" w:rsidRDefault="005F4493" w14:paraId="077EACBA" w14:textId="77777777">
      <w:pPr>
        <w:spacing w:before="156" w:after="156"/>
        <w:ind w:left="17" w:right="-36" w:hanging="17"/>
      </w:pPr>
    </w:p>
    <w:sectPr w:rsidR="005F4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6a489081-288d-4366-873f-3c9e5992370a"/>
  </w:docVars>
  <w:rsids>
    <w:rsidRoot w:val="00761CEC"/>
    <w:rsid w:val="001139F1"/>
    <w:rsid w:val="005F4493"/>
    <w:rsid w:val="006B5562"/>
    <w:rsid w:val="00761CEC"/>
    <w:rsid w:val="009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AA112"/>
  <w15:chartTrackingRefBased/>
  <w15:docId w15:val="{5E753C45-3515-408E-82BB-912E5316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Lines="50" w:before="50" w:afterLines="50" w:after="50" w:line="360" w:lineRule="auto"/>
        <w:ind w:left="7" w:rightChars="-15" w:right="-15" w:hangingChars="7" w:hanging="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C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黄</dc:creator>
  <cp:keywords/>
  <dc:description/>
  <cp:lastModifiedBy>腾 黄</cp:lastModifiedBy>
  <cp:revision>1</cp:revision>
  <dcterms:created xsi:type="dcterms:W3CDTF">2023-06-30T07:00:00Z</dcterms:created>
  <dcterms:modified xsi:type="dcterms:W3CDTF">2023-06-30T07:01:00Z</dcterms:modified>
</cp:coreProperties>
</file>